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63B09" w14:textId="08DD1244" w:rsidR="002F65CE" w:rsidRPr="00F93625" w:rsidRDefault="002F65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93625">
        <w:rPr>
          <w:rFonts w:ascii="Times New Roman" w:hAnsi="Times New Roman" w:cs="Times New Roman"/>
          <w:sz w:val="24"/>
          <w:szCs w:val="24"/>
        </w:rPr>
        <w:t>Table 1. Variables and statistical analyses used in the secondary analysis</w:t>
      </w:r>
      <w:r w:rsidR="00F93625" w:rsidRPr="00F9362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1323"/>
        <w:gridCol w:w="992"/>
        <w:gridCol w:w="927"/>
        <w:gridCol w:w="1418"/>
      </w:tblGrid>
      <w:tr w:rsidR="002F65CE" w:rsidRPr="00F93625" w14:paraId="35D4FAFA" w14:textId="77777777" w:rsidTr="00FE56AD">
        <w:tc>
          <w:tcPr>
            <w:tcW w:w="3922" w:type="dxa"/>
            <w:vMerge w:val="restart"/>
            <w:shd w:val="clear" w:color="auto" w:fill="D0CECE" w:themeFill="background2" w:themeFillShade="E6"/>
          </w:tcPr>
          <w:p w14:paraId="13F3B538" w14:textId="77777777" w:rsidR="002F65CE" w:rsidRPr="00F93625" w:rsidRDefault="002F65CE" w:rsidP="002F65CE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660" w:type="dxa"/>
            <w:gridSpan w:val="4"/>
            <w:shd w:val="clear" w:color="auto" w:fill="D0CECE" w:themeFill="background2" w:themeFillShade="E6"/>
          </w:tcPr>
          <w:p w14:paraId="077BDCDF" w14:textId="77777777" w:rsidR="002F65CE" w:rsidRPr="00F93625" w:rsidRDefault="002F65CE" w:rsidP="002F65CE">
            <w:pPr>
              <w:spacing w:after="16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Statistical analyses</w:t>
            </w:r>
          </w:p>
        </w:tc>
      </w:tr>
      <w:tr w:rsidR="002F65CE" w:rsidRPr="00F93625" w14:paraId="7D96A85E" w14:textId="77777777" w:rsidTr="00CD05D8">
        <w:tc>
          <w:tcPr>
            <w:tcW w:w="3922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6AD29DA" w14:textId="77777777" w:rsidR="002F65CE" w:rsidRPr="00F93625" w:rsidRDefault="002F65CE" w:rsidP="002F65CE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C2B72A6" w14:textId="77777777" w:rsidR="002F65CE" w:rsidRPr="00F93625" w:rsidRDefault="002F65CE" w:rsidP="002F65CE">
            <w:pPr>
              <w:spacing w:after="16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Descriptive statistic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9DA3E12" w14:textId="77777777" w:rsidR="002F65CE" w:rsidRPr="00F93625" w:rsidRDefault="002F65CE" w:rsidP="002F65CE">
            <w:pPr>
              <w:spacing w:after="16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Chi-2 test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48C0471" w14:textId="1758AAC4" w:rsidR="002F65CE" w:rsidRPr="00F93625" w:rsidRDefault="00D34A09" w:rsidP="002F65CE">
            <w:pPr>
              <w:spacing w:after="16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t</w:t>
            </w:r>
            <w:r w:rsidR="002F65CE" w:rsidRPr="00F93625">
              <w:rPr>
                <w:rFonts w:ascii="Times New Roman" w:hAnsi="Times New Roman"/>
                <w:sz w:val="24"/>
                <w:szCs w:val="24"/>
              </w:rPr>
              <w:t>-te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A933CF6" w14:textId="1CC82699" w:rsidR="002F65CE" w:rsidRPr="00F93625" w:rsidRDefault="00DA283E" w:rsidP="0030388D">
            <w:pPr>
              <w:spacing w:after="16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Mann-Whitney U-test</w:t>
            </w:r>
            <w:r w:rsidR="00FE56AD" w:rsidRPr="00F9362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8688C" w:rsidRPr="00F93625" w14:paraId="0F0C5CB8" w14:textId="77777777" w:rsidTr="00CD05D8">
        <w:tc>
          <w:tcPr>
            <w:tcW w:w="8582" w:type="dxa"/>
            <w:gridSpan w:val="5"/>
            <w:shd w:val="clear" w:color="auto" w:fill="F2F2F2" w:themeFill="background1" w:themeFillShade="F2"/>
          </w:tcPr>
          <w:p w14:paraId="7C096248" w14:textId="7E24403B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93625">
              <w:rPr>
                <w:rFonts w:ascii="Times New Roman" w:hAnsi="Times New Roman"/>
                <w:b/>
                <w:sz w:val="24"/>
                <w:szCs w:val="24"/>
              </w:rPr>
              <w:t>Outcome</w:t>
            </w:r>
          </w:p>
        </w:tc>
      </w:tr>
      <w:tr w:rsidR="0048688C" w:rsidRPr="00F93625" w14:paraId="12EF2A5F" w14:textId="77777777" w:rsidTr="00CD05D8">
        <w:tc>
          <w:tcPr>
            <w:tcW w:w="3922" w:type="dxa"/>
            <w:tcBorders>
              <w:bottom w:val="single" w:sz="4" w:space="0" w:color="auto"/>
            </w:tcBorders>
          </w:tcPr>
          <w:p w14:paraId="53F4EF99" w14:textId="7C5A2B38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Heel pressure ulcer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989D91" w14:textId="2A38F1DD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E1AD79" w14:textId="77777777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07C8E715" w14:textId="77777777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55C83A" w14:textId="77777777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688C" w:rsidRPr="00F93625" w14:paraId="548168EA" w14:textId="77777777" w:rsidTr="00CD05D8">
        <w:tc>
          <w:tcPr>
            <w:tcW w:w="8582" w:type="dxa"/>
            <w:gridSpan w:val="5"/>
            <w:shd w:val="clear" w:color="auto" w:fill="F2F2F2" w:themeFill="background1" w:themeFillShade="F2"/>
          </w:tcPr>
          <w:p w14:paraId="35A9F74F" w14:textId="5BAB1620" w:rsidR="0048688C" w:rsidRPr="00F93625" w:rsidRDefault="0048688C" w:rsidP="00F9362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93625">
              <w:rPr>
                <w:rFonts w:ascii="Times New Roman" w:hAnsi="Times New Roman"/>
                <w:b/>
                <w:sz w:val="24"/>
                <w:szCs w:val="24"/>
              </w:rPr>
              <w:t xml:space="preserve">Patient </w:t>
            </w:r>
            <w:r w:rsidR="00F93625" w:rsidRPr="00F93625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</w:tr>
      <w:tr w:rsidR="000E27B2" w:rsidRPr="00F93625" w14:paraId="1B518E55" w14:textId="77777777" w:rsidTr="00FE56AD">
        <w:tc>
          <w:tcPr>
            <w:tcW w:w="3922" w:type="dxa"/>
          </w:tcPr>
          <w:p w14:paraId="632058AC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323" w:type="dxa"/>
          </w:tcPr>
          <w:p w14:paraId="6AF6A98E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13D39C15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8178FE5" w14:textId="7FB7F2E8" w:rsidR="002F65CE" w:rsidRPr="00F93625" w:rsidRDefault="0048688C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7AF81BDB" w14:textId="6CF230D0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27B2" w:rsidRPr="00F93625" w14:paraId="152EC834" w14:textId="77777777" w:rsidTr="00FE56AD">
        <w:tc>
          <w:tcPr>
            <w:tcW w:w="3922" w:type="dxa"/>
          </w:tcPr>
          <w:p w14:paraId="22CE0A67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323" w:type="dxa"/>
          </w:tcPr>
          <w:p w14:paraId="5571DBBF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0C080F6C" w14:textId="3896F23A" w:rsidR="002F65CE" w:rsidRPr="00F93625" w:rsidRDefault="0045175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2C445E54" w14:textId="0533BBAB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5E389EA" w14:textId="22479C41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27B2" w:rsidRPr="00F93625" w14:paraId="355776A3" w14:textId="77777777" w:rsidTr="00FE56AD">
        <w:tc>
          <w:tcPr>
            <w:tcW w:w="3922" w:type="dxa"/>
          </w:tcPr>
          <w:p w14:paraId="3EC31F79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Transportation time (ambulance)</w:t>
            </w:r>
          </w:p>
        </w:tc>
        <w:tc>
          <w:tcPr>
            <w:tcW w:w="1323" w:type="dxa"/>
          </w:tcPr>
          <w:p w14:paraId="5E9B41B7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053504BE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E0398C8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4B090D7E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27B2" w:rsidRPr="00F93625" w14:paraId="2F538E0B" w14:textId="77777777" w:rsidTr="00CD05D8">
        <w:tc>
          <w:tcPr>
            <w:tcW w:w="3922" w:type="dxa"/>
            <w:tcBorders>
              <w:bottom w:val="single" w:sz="4" w:space="0" w:color="auto"/>
            </w:tcBorders>
          </w:tcPr>
          <w:p w14:paraId="188CBE6A" w14:textId="0BE8FC8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Vital signs</w:t>
            </w:r>
            <w:r w:rsidR="00085EFD" w:rsidRPr="00F93625">
              <w:rPr>
                <w:rFonts w:ascii="Times New Roman" w:hAnsi="Times New Roman"/>
                <w:sz w:val="24"/>
                <w:szCs w:val="24"/>
              </w:rPr>
              <w:t xml:space="preserve"> (respiratory rate, systolic blood pressure, diastolic blood pressure, heart rate, Reaction Level Scale, temperature control and pulse oximetry)</w:t>
            </w:r>
            <w:r w:rsidR="0045175E" w:rsidRPr="00F93625">
              <w:rPr>
                <w:rFonts w:ascii="Times New Roman" w:hAnsi="Times New Roman"/>
                <w:sz w:val="24"/>
                <w:szCs w:val="24"/>
              </w:rPr>
              <w:t xml:space="preserve"> (ambulance and ED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A71A712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235115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6EA498D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148587" w14:textId="30422F13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688C" w:rsidRPr="00F93625" w14:paraId="2961B425" w14:textId="77777777" w:rsidTr="00CD05D8">
        <w:tc>
          <w:tcPr>
            <w:tcW w:w="8582" w:type="dxa"/>
            <w:gridSpan w:val="5"/>
            <w:shd w:val="clear" w:color="auto" w:fill="F2F2F2" w:themeFill="background1" w:themeFillShade="F2"/>
          </w:tcPr>
          <w:p w14:paraId="277407F3" w14:textId="3B1CDE34" w:rsidR="0048688C" w:rsidRPr="00F93625" w:rsidRDefault="0048688C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b/>
                <w:sz w:val="24"/>
                <w:szCs w:val="24"/>
              </w:rPr>
              <w:t>Pressure ulcer prevention</w:t>
            </w:r>
            <w:r w:rsidR="0045175E" w:rsidRPr="00F9362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5175E" w:rsidRPr="00F93625">
              <w:rPr>
                <w:rFonts w:ascii="Times New Roman" w:hAnsi="Times New Roman"/>
                <w:sz w:val="24"/>
                <w:szCs w:val="24"/>
              </w:rPr>
              <w:t>(ED, ward)</w:t>
            </w:r>
          </w:p>
        </w:tc>
      </w:tr>
      <w:tr w:rsidR="00DA283E" w:rsidRPr="00F93625" w14:paraId="4EA4B9A8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710D724A" w14:textId="421229E0" w:rsidR="00DA283E" w:rsidRPr="00F93625" w:rsidRDefault="00DA283E" w:rsidP="00670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 xml:space="preserve">: Mental </w:t>
            </w:r>
            <w:r w:rsidR="00670811">
              <w:rPr>
                <w:rFonts w:ascii="Times New Roman" w:hAnsi="Times New Roman"/>
                <w:sz w:val="24"/>
                <w:szCs w:val="24"/>
              </w:rPr>
              <w:t>c</w:t>
            </w:r>
            <w:r w:rsidR="00670811" w:rsidRPr="00F93625">
              <w:rPr>
                <w:rFonts w:ascii="Times New Roman" w:hAnsi="Times New Roman"/>
                <w:sz w:val="24"/>
                <w:szCs w:val="24"/>
              </w:rPr>
              <w:t>ondition</w:t>
            </w:r>
          </w:p>
        </w:tc>
        <w:tc>
          <w:tcPr>
            <w:tcW w:w="1323" w:type="dxa"/>
          </w:tcPr>
          <w:p w14:paraId="2BE67506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242FA3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E444C7E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D37542A" w14:textId="7DDE0445" w:rsidR="00DA283E" w:rsidRPr="00F93625" w:rsidRDefault="00DA283E" w:rsidP="00F64A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  <w:r w:rsidR="00FE56AD" w:rsidRPr="00F9362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A283E" w:rsidRPr="00F93625" w14:paraId="187927B7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2073392D" w14:textId="4DDD50D0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>: Physical activity</w:t>
            </w:r>
          </w:p>
        </w:tc>
        <w:tc>
          <w:tcPr>
            <w:tcW w:w="1323" w:type="dxa"/>
          </w:tcPr>
          <w:p w14:paraId="7F653056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FC4DE6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54557BB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0437F57" w14:textId="2DBF3E26" w:rsidR="00DA283E" w:rsidRPr="00F93625" w:rsidRDefault="00FE56AD" w:rsidP="00F64A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x </w:t>
            </w:r>
          </w:p>
        </w:tc>
      </w:tr>
      <w:tr w:rsidR="00DA283E" w:rsidRPr="00F93625" w14:paraId="1164DE2A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7AF55BA9" w14:textId="3E721E9E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>: Mobility</w:t>
            </w:r>
          </w:p>
        </w:tc>
        <w:tc>
          <w:tcPr>
            <w:tcW w:w="1323" w:type="dxa"/>
          </w:tcPr>
          <w:p w14:paraId="31CA6DD6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E485EE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2F2D77A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94118E5" w14:textId="32F32A8A" w:rsidR="00DA283E" w:rsidRPr="00F93625" w:rsidRDefault="00FE56AD" w:rsidP="00F64A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x </w:t>
            </w:r>
          </w:p>
        </w:tc>
      </w:tr>
      <w:tr w:rsidR="00DA283E" w:rsidRPr="00F93625" w14:paraId="3CA92644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65ABBAFC" w14:textId="3B0D722F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>: Food intake</w:t>
            </w:r>
          </w:p>
        </w:tc>
        <w:tc>
          <w:tcPr>
            <w:tcW w:w="1323" w:type="dxa"/>
          </w:tcPr>
          <w:p w14:paraId="08314B90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2C8A02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5B75F7E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6D74CC5" w14:textId="7DDE569B" w:rsidR="00DA283E" w:rsidRPr="00F93625" w:rsidRDefault="00FE56AD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DA283E" w:rsidRPr="00F93625" w14:paraId="2C63B0A9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402DCC8E" w14:textId="0DE2464D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>: Fluid intake</w:t>
            </w:r>
          </w:p>
        </w:tc>
        <w:tc>
          <w:tcPr>
            <w:tcW w:w="1323" w:type="dxa"/>
          </w:tcPr>
          <w:p w14:paraId="380D32DC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650281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71DEDDF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23B6A24" w14:textId="7BE68078" w:rsidR="00DA283E" w:rsidRPr="00F93625" w:rsidRDefault="00FE56AD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DA283E" w:rsidRPr="00F93625" w14:paraId="37CFEDC1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077D051C" w14:textId="3CAFA78D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>: Incontinence</w:t>
            </w:r>
          </w:p>
        </w:tc>
        <w:tc>
          <w:tcPr>
            <w:tcW w:w="1323" w:type="dxa"/>
          </w:tcPr>
          <w:p w14:paraId="6239C21C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D89C30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CECCC7A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36D6BDE" w14:textId="3C28F3F4" w:rsidR="00DA283E" w:rsidRPr="00F93625" w:rsidRDefault="00FE56AD" w:rsidP="00F64A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x </w:t>
            </w:r>
          </w:p>
        </w:tc>
      </w:tr>
      <w:tr w:rsidR="00DA283E" w:rsidRPr="00F93625" w14:paraId="7403C484" w14:textId="77777777" w:rsidTr="00FE56AD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922" w:type="dxa"/>
            <w:tcBorders>
              <w:left w:val="nil"/>
            </w:tcBorders>
          </w:tcPr>
          <w:p w14:paraId="3EE0D13E" w14:textId="39BBB32D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625">
              <w:rPr>
                <w:rFonts w:ascii="Times New Roman" w:hAnsi="Times New Roman"/>
                <w:sz w:val="24"/>
                <w:szCs w:val="24"/>
              </w:rPr>
              <w:t>MNS</w:t>
            </w:r>
            <w:proofErr w:type="spellEnd"/>
            <w:r w:rsidRPr="00F93625">
              <w:rPr>
                <w:rFonts w:ascii="Times New Roman" w:hAnsi="Times New Roman"/>
                <w:sz w:val="24"/>
                <w:szCs w:val="24"/>
              </w:rPr>
              <w:t>: Physical condition</w:t>
            </w:r>
          </w:p>
        </w:tc>
        <w:tc>
          <w:tcPr>
            <w:tcW w:w="1323" w:type="dxa"/>
          </w:tcPr>
          <w:p w14:paraId="51C7FFFA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B40C77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64EE143" w14:textId="77777777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B248B60" w14:textId="53956FAC" w:rsidR="00DA283E" w:rsidRPr="00F93625" w:rsidRDefault="00DA283E" w:rsidP="002152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48688C" w:rsidRPr="00F93625" w14:paraId="00CC61F3" w14:textId="77777777" w:rsidTr="00FE56AD">
        <w:tc>
          <w:tcPr>
            <w:tcW w:w="3922" w:type="dxa"/>
          </w:tcPr>
          <w:p w14:paraId="35457140" w14:textId="4407A1D7" w:rsidR="0048688C" w:rsidRPr="00F93625" w:rsidRDefault="0048688C" w:rsidP="00CA74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Risk or no risk </w:t>
            </w:r>
            <w:r w:rsidR="00CA74CB">
              <w:rPr>
                <w:rFonts w:ascii="Times New Roman" w:hAnsi="Times New Roman"/>
                <w:sz w:val="24"/>
                <w:szCs w:val="24"/>
              </w:rPr>
              <w:t>for</w:t>
            </w:r>
            <w:r w:rsidR="0067081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93625">
              <w:rPr>
                <w:rFonts w:ascii="Times New Roman" w:hAnsi="Times New Roman"/>
                <w:sz w:val="24"/>
                <w:szCs w:val="24"/>
              </w:rPr>
              <w:t>developing pressure ulcer</w:t>
            </w:r>
          </w:p>
        </w:tc>
        <w:tc>
          <w:tcPr>
            <w:tcW w:w="1323" w:type="dxa"/>
          </w:tcPr>
          <w:p w14:paraId="44168642" w14:textId="08A037CF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2F2972EF" w14:textId="0589A584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642B164F" w14:textId="77777777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03CC95" w14:textId="77777777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688C" w:rsidRPr="00F93625" w14:paraId="27C5437C" w14:textId="77777777" w:rsidTr="00FE56AD">
        <w:tc>
          <w:tcPr>
            <w:tcW w:w="3922" w:type="dxa"/>
          </w:tcPr>
          <w:p w14:paraId="6ED146F2" w14:textId="193BE62D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Total risk score</w:t>
            </w:r>
          </w:p>
        </w:tc>
        <w:tc>
          <w:tcPr>
            <w:tcW w:w="1323" w:type="dxa"/>
          </w:tcPr>
          <w:p w14:paraId="6D9BA321" w14:textId="29F9FB55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06CE1484" w14:textId="77777777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AF5B23E" w14:textId="214C024A" w:rsidR="0048688C" w:rsidRPr="00F93625" w:rsidRDefault="0048688C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C3C765" w14:textId="45D3585C" w:rsidR="0048688C" w:rsidRPr="00F93625" w:rsidRDefault="00FE56AD" w:rsidP="00F64A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x </w:t>
            </w:r>
          </w:p>
        </w:tc>
      </w:tr>
      <w:tr w:rsidR="00085EFD" w:rsidRPr="00F93625" w14:paraId="480FCC88" w14:textId="77777777" w:rsidTr="00FE56AD">
        <w:tc>
          <w:tcPr>
            <w:tcW w:w="3922" w:type="dxa"/>
          </w:tcPr>
          <w:p w14:paraId="77A365D6" w14:textId="1D1B2355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Skin inspection</w:t>
            </w:r>
          </w:p>
        </w:tc>
        <w:tc>
          <w:tcPr>
            <w:tcW w:w="1323" w:type="dxa"/>
          </w:tcPr>
          <w:p w14:paraId="5286B1B6" w14:textId="35274853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145C7BCC" w14:textId="3F0E66D4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3B05EB12" w14:textId="77777777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D17E096" w14:textId="77777777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27B2" w:rsidRPr="00F93625" w14:paraId="6C63A164" w14:textId="77777777" w:rsidTr="00FE56AD">
        <w:tc>
          <w:tcPr>
            <w:tcW w:w="3922" w:type="dxa"/>
          </w:tcPr>
          <w:p w14:paraId="3F1F15E2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Heel pressure ulcer category</w:t>
            </w:r>
          </w:p>
        </w:tc>
        <w:tc>
          <w:tcPr>
            <w:tcW w:w="1323" w:type="dxa"/>
          </w:tcPr>
          <w:p w14:paraId="2697581E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171C48A6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31BC24D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F9CE14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5EFD" w:rsidRPr="00F93625" w14:paraId="3662A914" w14:textId="77777777" w:rsidTr="00FE56AD">
        <w:tc>
          <w:tcPr>
            <w:tcW w:w="3922" w:type="dxa"/>
          </w:tcPr>
          <w:p w14:paraId="394377E6" w14:textId="4A4A3CFA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Heel suspension device boot</w:t>
            </w:r>
          </w:p>
        </w:tc>
        <w:tc>
          <w:tcPr>
            <w:tcW w:w="1323" w:type="dxa"/>
          </w:tcPr>
          <w:p w14:paraId="6C5B96BB" w14:textId="1D121325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10B27E85" w14:textId="5975417D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2AAC6E16" w14:textId="77777777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081D8E" w14:textId="1263A4B2" w:rsidR="00085EFD" w:rsidRPr="00F93625" w:rsidRDefault="00085EFD" w:rsidP="00085E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27B2" w:rsidRPr="00F93625" w14:paraId="07C09FD8" w14:textId="77777777" w:rsidTr="00FE56AD">
        <w:tc>
          <w:tcPr>
            <w:tcW w:w="3922" w:type="dxa"/>
          </w:tcPr>
          <w:p w14:paraId="01D8859A" w14:textId="6BBBA6D7" w:rsidR="002F65CE" w:rsidRPr="00F93625" w:rsidRDefault="00085EFD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lastRenderedPageBreak/>
              <w:t>Pressure-reducing mattress</w:t>
            </w:r>
          </w:p>
        </w:tc>
        <w:tc>
          <w:tcPr>
            <w:tcW w:w="1323" w:type="dxa"/>
          </w:tcPr>
          <w:p w14:paraId="6A8A278E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511C5EC9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486D1A96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A1D6F8" w14:textId="73E55E95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27B2" w:rsidRPr="00F93625" w14:paraId="2119A0D2" w14:textId="77777777" w:rsidTr="00FE56AD">
        <w:tc>
          <w:tcPr>
            <w:tcW w:w="3922" w:type="dxa"/>
          </w:tcPr>
          <w:p w14:paraId="49C90112" w14:textId="05D8C223" w:rsidR="00085EFD" w:rsidRPr="00F93625" w:rsidRDefault="00085EFD" w:rsidP="001005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O</w:t>
            </w:r>
            <w:r w:rsidR="00341FA6" w:rsidRPr="00F93625">
              <w:rPr>
                <w:rFonts w:ascii="Times New Roman" w:hAnsi="Times New Roman"/>
                <w:sz w:val="24"/>
                <w:szCs w:val="24"/>
              </w:rPr>
              <w:t>ral nutritional supplement</w:t>
            </w:r>
          </w:p>
        </w:tc>
        <w:tc>
          <w:tcPr>
            <w:tcW w:w="1323" w:type="dxa"/>
          </w:tcPr>
          <w:p w14:paraId="3F3AE721" w14:textId="77777777" w:rsidR="00085EFD" w:rsidRPr="00F93625" w:rsidRDefault="00085EFD" w:rsidP="001005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51C1C3CA" w14:textId="77777777" w:rsidR="00085EFD" w:rsidRPr="00F93625" w:rsidRDefault="00085EFD" w:rsidP="001005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1180FE51" w14:textId="77777777" w:rsidR="00085EFD" w:rsidRPr="00F93625" w:rsidRDefault="00085EFD" w:rsidP="001005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A92C6A" w14:textId="69FB153A" w:rsidR="00085EFD" w:rsidRPr="00F93625" w:rsidRDefault="00210CF4" w:rsidP="00F64A0E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 xml:space="preserve">x </w:t>
            </w:r>
          </w:p>
        </w:tc>
      </w:tr>
      <w:tr w:rsidR="000E27B2" w:rsidRPr="00F93625" w14:paraId="7E81A24E" w14:textId="77777777" w:rsidTr="00FE56AD">
        <w:tc>
          <w:tcPr>
            <w:tcW w:w="3922" w:type="dxa"/>
          </w:tcPr>
          <w:p w14:paraId="03C0DA58" w14:textId="1E1F3716" w:rsidR="002F65CE" w:rsidRPr="00F93625" w:rsidRDefault="00085EFD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Turning schedule</w:t>
            </w:r>
          </w:p>
        </w:tc>
        <w:tc>
          <w:tcPr>
            <w:tcW w:w="1323" w:type="dxa"/>
          </w:tcPr>
          <w:p w14:paraId="18851047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14:paraId="43CE3102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93625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27" w:type="dxa"/>
          </w:tcPr>
          <w:p w14:paraId="583B02ED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EC18D5" w14:textId="77777777" w:rsidR="002F65CE" w:rsidRPr="00F93625" w:rsidRDefault="002F65CE" w:rsidP="00085EFD">
            <w:pPr>
              <w:spacing w:after="1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89AF54" w14:textId="77777777" w:rsidR="00763531" w:rsidRPr="00763531" w:rsidRDefault="00763531" w:rsidP="0076353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63531">
        <w:rPr>
          <w:rFonts w:ascii="Times New Roman" w:hAnsi="Times New Roman" w:cs="Times New Roman"/>
          <w:sz w:val="24"/>
          <w:szCs w:val="24"/>
          <w:vertAlign w:val="superscript"/>
        </w:rPr>
        <w:t>ED = Emergency department</w:t>
      </w:r>
    </w:p>
    <w:p w14:paraId="4519B1F0" w14:textId="70D58EDA" w:rsidR="002F65CE" w:rsidRPr="00763531" w:rsidRDefault="00085EFD" w:rsidP="0076353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63531">
        <w:rPr>
          <w:rFonts w:ascii="Times New Roman" w:hAnsi="Times New Roman" w:cs="Times New Roman"/>
          <w:sz w:val="24"/>
          <w:szCs w:val="24"/>
          <w:vertAlign w:val="superscript"/>
        </w:rPr>
        <w:t>MNS</w:t>
      </w:r>
      <w:proofErr w:type="spellEnd"/>
      <w:r w:rsidRPr="00763531">
        <w:rPr>
          <w:rFonts w:ascii="Times New Roman" w:hAnsi="Times New Roman" w:cs="Times New Roman"/>
          <w:sz w:val="24"/>
          <w:szCs w:val="24"/>
          <w:vertAlign w:val="superscript"/>
        </w:rPr>
        <w:t>=</w:t>
      </w:r>
      <w:r w:rsidRPr="00763531">
        <w:rPr>
          <w:vertAlign w:val="superscript"/>
        </w:rPr>
        <w:t xml:space="preserve"> </w:t>
      </w:r>
      <w:r w:rsidRPr="00763531">
        <w:rPr>
          <w:rFonts w:ascii="Times New Roman" w:hAnsi="Times New Roman" w:cs="Times New Roman"/>
          <w:sz w:val="24"/>
          <w:szCs w:val="24"/>
          <w:vertAlign w:val="superscript"/>
        </w:rPr>
        <w:t>Modified Norton Scale</w:t>
      </w:r>
    </w:p>
    <w:p w14:paraId="5016147F" w14:textId="77777777" w:rsidR="00085EFD" w:rsidRPr="00F93625" w:rsidRDefault="00085EFD">
      <w:pPr>
        <w:rPr>
          <w:rFonts w:ascii="Times New Roman" w:hAnsi="Times New Roman" w:cs="Times New Roman"/>
          <w:sz w:val="24"/>
          <w:szCs w:val="24"/>
        </w:rPr>
      </w:pPr>
    </w:p>
    <w:p w14:paraId="7A1D3063" w14:textId="77777777" w:rsidR="00085EFD" w:rsidRPr="00F93625" w:rsidRDefault="00085EFD">
      <w:pPr>
        <w:rPr>
          <w:rFonts w:ascii="Times New Roman" w:hAnsi="Times New Roman" w:cs="Times New Roman"/>
          <w:sz w:val="24"/>
          <w:szCs w:val="24"/>
        </w:rPr>
      </w:pPr>
    </w:p>
    <w:sectPr w:rsidR="00085EFD" w:rsidRPr="00F936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5CE"/>
    <w:rsid w:val="00073064"/>
    <w:rsid w:val="00085EFD"/>
    <w:rsid w:val="000E27B2"/>
    <w:rsid w:val="00194C9E"/>
    <w:rsid w:val="00210CF4"/>
    <w:rsid w:val="002F65CE"/>
    <w:rsid w:val="0030388D"/>
    <w:rsid w:val="00341FA6"/>
    <w:rsid w:val="00447A86"/>
    <w:rsid w:val="0045175E"/>
    <w:rsid w:val="0048688C"/>
    <w:rsid w:val="00670811"/>
    <w:rsid w:val="00763531"/>
    <w:rsid w:val="00A97D49"/>
    <w:rsid w:val="00C71ED6"/>
    <w:rsid w:val="00CA74CB"/>
    <w:rsid w:val="00CD05D8"/>
    <w:rsid w:val="00D34A09"/>
    <w:rsid w:val="00DA283E"/>
    <w:rsid w:val="00EB6B5F"/>
    <w:rsid w:val="00F64A0E"/>
    <w:rsid w:val="00F93625"/>
    <w:rsid w:val="00FE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61C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2F65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F65CE"/>
    <w:rPr>
      <w:sz w:val="20"/>
      <w:szCs w:val="20"/>
    </w:rPr>
  </w:style>
  <w:style w:type="character" w:styleId="Kommentarsreferens">
    <w:name w:val="annotation reference"/>
    <w:uiPriority w:val="99"/>
    <w:semiHidden/>
    <w:unhideWhenUsed/>
    <w:rsid w:val="002F65CE"/>
    <w:rPr>
      <w:sz w:val="18"/>
      <w:szCs w:val="18"/>
    </w:rPr>
  </w:style>
  <w:style w:type="table" w:styleId="Tabellrutnt">
    <w:name w:val="Table Grid"/>
    <w:basedOn w:val="Normaltabell"/>
    <w:uiPriority w:val="59"/>
    <w:rsid w:val="002F65CE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2F6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F65CE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17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175E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2F65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F65CE"/>
    <w:rPr>
      <w:sz w:val="20"/>
      <w:szCs w:val="20"/>
    </w:rPr>
  </w:style>
  <w:style w:type="character" w:styleId="Kommentarsreferens">
    <w:name w:val="annotation reference"/>
    <w:uiPriority w:val="99"/>
    <w:semiHidden/>
    <w:unhideWhenUsed/>
    <w:rsid w:val="002F65CE"/>
    <w:rPr>
      <w:sz w:val="18"/>
      <w:szCs w:val="18"/>
    </w:rPr>
  </w:style>
  <w:style w:type="table" w:styleId="Tabellrutnt">
    <w:name w:val="Table Grid"/>
    <w:basedOn w:val="Normaltabell"/>
    <w:uiPriority w:val="59"/>
    <w:rsid w:val="002F65CE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2F6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F65CE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17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175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859</Characters>
  <Application>Microsoft Macintosh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lstad Universitet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Muntlin Athlin</dc:creator>
  <cp:lastModifiedBy>Åsa Muntlin</cp:lastModifiedBy>
  <cp:revision>2</cp:revision>
  <cp:lastPrinted>2016-04-20T13:17:00Z</cp:lastPrinted>
  <dcterms:created xsi:type="dcterms:W3CDTF">2016-10-30T18:00:00Z</dcterms:created>
  <dcterms:modified xsi:type="dcterms:W3CDTF">2016-10-30T18:00:00Z</dcterms:modified>
</cp:coreProperties>
</file>